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2A4F11" w14:textId="414E633B" w:rsidR="00D44ECB" w:rsidRPr="009250AF" w:rsidRDefault="00D44ECB" w:rsidP="00D44ECB">
      <w:pPr>
        <w:jc w:val="center"/>
        <w:rPr>
          <w:rFonts w:ascii="Times New Roman" w:hAnsi="Times New Roman" w:cs="Times New Roman"/>
          <w:sz w:val="18"/>
          <w:szCs w:val="18"/>
        </w:rPr>
      </w:pPr>
      <w:r w:rsidRPr="009250AF">
        <w:rPr>
          <w:rFonts w:ascii="Times New Roman" w:hAnsi="Times New Roman" w:cs="Times New Roman"/>
          <w:sz w:val="18"/>
          <w:szCs w:val="18"/>
        </w:rPr>
        <w:t>T</w:t>
      </w:r>
      <w:r>
        <w:rPr>
          <w:rFonts w:ascii="Times New Roman" w:hAnsi="Times New Roman" w:cs="Times New Roman" w:hint="eastAsia"/>
          <w:sz w:val="18"/>
          <w:szCs w:val="18"/>
        </w:rPr>
        <w:t>abl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9250A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9250AF">
        <w:rPr>
          <w:rFonts w:ascii="Times New Roman" w:hAnsi="Times New Roman" w:cs="Times New Roman"/>
          <w:sz w:val="18"/>
          <w:szCs w:val="18"/>
        </w:rPr>
        <w:t xml:space="preserve">1 Primers for </w:t>
      </w:r>
      <w:proofErr w:type="spellStart"/>
      <w:r w:rsidRPr="009250AF">
        <w:rPr>
          <w:rFonts w:ascii="Times New Roman" w:hAnsi="Times New Roman" w:cs="Times New Roman"/>
          <w:i/>
          <w:iCs/>
          <w:sz w:val="18"/>
          <w:szCs w:val="18"/>
        </w:rPr>
        <w:t>Pfcrt</w:t>
      </w:r>
      <w:proofErr w:type="spellEnd"/>
      <w:r w:rsidRPr="009250AF">
        <w:rPr>
          <w:rFonts w:ascii="Times New Roman" w:hAnsi="Times New Roman" w:cs="Times New Roman"/>
          <w:sz w:val="18"/>
          <w:szCs w:val="18"/>
        </w:rPr>
        <w:t xml:space="preserve"> and K13 propeller </w:t>
      </w:r>
      <w:r w:rsidRPr="009250AF">
        <w:rPr>
          <w:rFonts w:ascii="Times New Roman" w:hAnsi="Times New Roman" w:cs="Times New Roman"/>
          <w:color w:val="000000"/>
          <w:sz w:val="18"/>
          <w:szCs w:val="18"/>
        </w:rPr>
        <w:t>genotyping assay</w:t>
      </w:r>
    </w:p>
    <w:tbl>
      <w:tblPr>
        <w:tblW w:w="0" w:type="auto"/>
        <w:jc w:val="center"/>
        <w:tblLook w:val="0660" w:firstRow="1" w:lastRow="1" w:firstColumn="0" w:lastColumn="0" w:noHBand="1" w:noVBand="1"/>
      </w:tblPr>
      <w:tblGrid>
        <w:gridCol w:w="596"/>
        <w:gridCol w:w="976"/>
        <w:gridCol w:w="1141"/>
        <w:gridCol w:w="3152"/>
        <w:gridCol w:w="946"/>
      </w:tblGrid>
      <w:tr w:rsidR="0048087F" w:rsidRPr="009250AF" w14:paraId="3C26D2DF" w14:textId="2C1A1F75" w:rsidTr="0048087F">
        <w:trPr>
          <w:trHeight w:val="35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27F19A" w14:textId="77777777" w:rsidR="0048087F" w:rsidRPr="009250AF" w:rsidRDefault="0048087F" w:rsidP="0056559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250AF">
              <w:rPr>
                <w:rFonts w:ascii="Times New Roman" w:hAnsi="Times New Roman" w:cs="Times New Roman"/>
                <w:sz w:val="18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C8426" w14:textId="77777777" w:rsidR="0048087F" w:rsidRPr="009250AF" w:rsidRDefault="0048087F" w:rsidP="0056559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250AF">
              <w:rPr>
                <w:rFonts w:ascii="Times New Roman" w:hAnsi="Times New Roman" w:cs="Times New Roman"/>
                <w:sz w:val="18"/>
                <w:szCs w:val="20"/>
              </w:rPr>
              <w:t>R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169288" w14:textId="77777777" w:rsidR="0048087F" w:rsidRPr="009250AF" w:rsidRDefault="0048087F" w:rsidP="0056559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250AF">
              <w:rPr>
                <w:rFonts w:ascii="Times New Roman" w:hAnsi="Times New Roman" w:cs="Times New Roman"/>
                <w:sz w:val="18"/>
                <w:szCs w:val="20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00E06" w14:textId="77777777" w:rsidR="0048087F" w:rsidRPr="009250AF" w:rsidRDefault="0048087F" w:rsidP="0056559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 w:rsidRPr="009250AF">
              <w:rPr>
                <w:rFonts w:ascii="Times New Roman" w:hAnsi="Times New Roman" w:cs="Times New Roman"/>
                <w:sz w:val="18"/>
                <w:szCs w:val="20"/>
              </w:rPr>
              <w:t>Sequence (5’→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3592D7" w14:textId="483BA798" w:rsidR="0048087F" w:rsidRPr="00F95CF0" w:rsidRDefault="0048087F" w:rsidP="0056559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5CF0">
              <w:rPr>
                <w:rFonts w:ascii="Times New Roman" w:hAnsi="Times New Roman" w:cs="Times New Roman" w:hint="eastAsia"/>
                <w:sz w:val="18"/>
                <w:szCs w:val="20"/>
              </w:rPr>
              <w:t>R</w:t>
            </w:r>
            <w:r w:rsidRPr="00F95CF0">
              <w:rPr>
                <w:rFonts w:ascii="Times New Roman" w:hAnsi="Times New Roman" w:cs="Times New Roman"/>
                <w:sz w:val="18"/>
                <w:szCs w:val="20"/>
              </w:rPr>
              <w:t>eference</w:t>
            </w:r>
          </w:p>
        </w:tc>
      </w:tr>
      <w:tr w:rsidR="0048087F" w:rsidRPr="009250AF" w14:paraId="6E208960" w14:textId="7F4EF295" w:rsidTr="0048087F">
        <w:trPr>
          <w:trHeight w:val="35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87494EC" w14:textId="77777777" w:rsidR="0048087F" w:rsidRPr="009250AF" w:rsidRDefault="0048087F" w:rsidP="0056559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250AF">
              <w:rPr>
                <w:rFonts w:ascii="Times New Roman" w:hAnsi="Times New Roman" w:cs="Times New Roman"/>
                <w:sz w:val="18"/>
                <w:szCs w:val="20"/>
              </w:rPr>
              <w:t>K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B81E864" w14:textId="77777777" w:rsidR="0048087F" w:rsidRPr="009250AF" w:rsidRDefault="0048087F" w:rsidP="0056559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250AF">
              <w:rPr>
                <w:rFonts w:ascii="Times New Roman" w:hAnsi="Times New Roman" w:cs="Times New Roman"/>
                <w:sz w:val="18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BD292E" w14:textId="77777777" w:rsidR="0048087F" w:rsidRPr="009250AF" w:rsidRDefault="0048087F" w:rsidP="0056559F">
            <w:pPr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 w:rsidRPr="009250AF">
              <w:rPr>
                <w:rFonts w:ascii="Times New Roman" w:hAnsi="Times New Roman" w:cs="Times New Roman"/>
                <w:sz w:val="18"/>
                <w:szCs w:val="20"/>
              </w:rPr>
              <w:t>K13-1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E1B670" w14:textId="77777777" w:rsidR="0048087F" w:rsidRPr="009250AF" w:rsidRDefault="0048087F" w:rsidP="0056559F">
            <w:pPr>
              <w:tabs>
                <w:tab w:val="decimal" w:pos="360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 w:rsidRPr="009250AF">
              <w:rPr>
                <w:rFonts w:ascii="Times New Roman" w:hAnsi="Times New Roman" w:cs="Times New Roman"/>
                <w:sz w:val="18"/>
                <w:szCs w:val="20"/>
              </w:rPr>
              <w:t>CGGATGACCAAATCTGGG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2BD2BFA" w14:textId="3260DE2B" w:rsidR="0048087F" w:rsidRPr="00F95CF0" w:rsidRDefault="0048087F" w:rsidP="002C221C">
            <w:pPr>
              <w:tabs>
                <w:tab w:val="decimal" w:pos="360"/>
              </w:tabs>
              <w:spacing w:line="240" w:lineRule="atLeast"/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 w:rsidRPr="00F95CF0">
              <w:rPr>
                <w:rFonts w:ascii="Times New Roman" w:hAnsi="Times New Roman" w:cs="Times New Roman" w:hint="eastAsia"/>
                <w:sz w:val="18"/>
                <w:szCs w:val="20"/>
              </w:rPr>
              <w:t>[</w:t>
            </w:r>
            <w:r w:rsidRPr="00F95CF0">
              <w:rPr>
                <w:rFonts w:ascii="Times New Roman" w:hAnsi="Times New Roman" w:cs="Times New Roman"/>
                <w:sz w:val="18"/>
                <w:szCs w:val="20"/>
              </w:rPr>
              <w:t>18]</w:t>
            </w:r>
          </w:p>
        </w:tc>
      </w:tr>
      <w:tr w:rsidR="0048087F" w:rsidRPr="009250AF" w14:paraId="4601A3F6" w14:textId="7E4CDFC5" w:rsidTr="0048087F">
        <w:trPr>
          <w:trHeight w:val="353"/>
          <w:jc w:val="center"/>
        </w:trPr>
        <w:tc>
          <w:tcPr>
            <w:tcW w:w="0" w:type="auto"/>
            <w:vMerge/>
            <w:vAlign w:val="center"/>
          </w:tcPr>
          <w:p w14:paraId="71432BE6" w14:textId="77777777" w:rsidR="0048087F" w:rsidRPr="009250AF" w:rsidRDefault="0048087F" w:rsidP="0056559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8F7FDE2" w14:textId="77777777" w:rsidR="0048087F" w:rsidRPr="009250AF" w:rsidRDefault="0048087F" w:rsidP="0056559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D38D29" w14:textId="77777777" w:rsidR="0048087F" w:rsidRPr="009250AF" w:rsidRDefault="0048087F" w:rsidP="0056559F">
            <w:pPr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 w:rsidRPr="009250AF">
              <w:rPr>
                <w:rFonts w:ascii="Times New Roman" w:hAnsi="Times New Roman" w:cs="Times New Roman"/>
                <w:sz w:val="18"/>
                <w:szCs w:val="20"/>
              </w:rPr>
              <w:t>K13-1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DB315D" w14:textId="77777777" w:rsidR="0048087F" w:rsidRPr="009250AF" w:rsidRDefault="0048087F" w:rsidP="0056559F">
            <w:pPr>
              <w:tabs>
                <w:tab w:val="decimal" w:pos="360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 w:rsidRPr="009250AF">
              <w:rPr>
                <w:rFonts w:ascii="Times New Roman" w:hAnsi="Times New Roman" w:cs="Times New Roman"/>
                <w:sz w:val="18"/>
                <w:szCs w:val="20"/>
              </w:rPr>
              <w:t>GGGAATCTGGTGGTAACAGC</w:t>
            </w:r>
          </w:p>
        </w:tc>
        <w:tc>
          <w:tcPr>
            <w:tcW w:w="0" w:type="auto"/>
            <w:vMerge/>
            <w:vAlign w:val="center"/>
          </w:tcPr>
          <w:p w14:paraId="6631937B" w14:textId="77777777" w:rsidR="0048087F" w:rsidRPr="00F95CF0" w:rsidRDefault="0048087F" w:rsidP="002C221C">
            <w:pPr>
              <w:tabs>
                <w:tab w:val="decimal" w:pos="360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48087F" w:rsidRPr="009250AF" w14:paraId="35ED43D9" w14:textId="16F3CCE6" w:rsidTr="0048087F">
        <w:trPr>
          <w:trHeight w:val="353"/>
          <w:jc w:val="center"/>
        </w:trPr>
        <w:tc>
          <w:tcPr>
            <w:tcW w:w="0" w:type="auto"/>
            <w:vMerge/>
            <w:vAlign w:val="center"/>
          </w:tcPr>
          <w:p w14:paraId="47FBF2DA" w14:textId="77777777" w:rsidR="0048087F" w:rsidRPr="009250AF" w:rsidRDefault="0048087F" w:rsidP="0056559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7A070E9" w14:textId="77777777" w:rsidR="0048087F" w:rsidRPr="009250AF" w:rsidRDefault="0048087F" w:rsidP="0056559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9250AF">
              <w:rPr>
                <w:rFonts w:ascii="Times New Roman" w:hAnsi="Times New Roman" w:cs="Times New Roman"/>
                <w:sz w:val="18"/>
                <w:szCs w:val="20"/>
              </w:rPr>
              <w:t>Seconda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185AB5" w14:textId="77777777" w:rsidR="0048087F" w:rsidRPr="009250AF" w:rsidRDefault="0048087F" w:rsidP="0056559F">
            <w:pPr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 w:rsidRPr="009250AF">
              <w:rPr>
                <w:rFonts w:ascii="Times New Roman" w:hAnsi="Times New Roman" w:cs="Times New Roman"/>
                <w:sz w:val="18"/>
                <w:szCs w:val="20"/>
              </w:rPr>
              <w:t>K13-2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CB735" w14:textId="77777777" w:rsidR="0048087F" w:rsidRPr="009250AF" w:rsidRDefault="0048087F" w:rsidP="0056559F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 w:rsidRPr="009250AF">
              <w:rPr>
                <w:rFonts w:ascii="Times New Roman" w:hAnsi="Times New Roman" w:cs="Times New Roman"/>
                <w:sz w:val="18"/>
                <w:szCs w:val="20"/>
              </w:rPr>
              <w:t>GCCAAGCTGCCATTCATTTG</w:t>
            </w:r>
          </w:p>
        </w:tc>
        <w:tc>
          <w:tcPr>
            <w:tcW w:w="0" w:type="auto"/>
            <w:vMerge/>
            <w:vAlign w:val="center"/>
          </w:tcPr>
          <w:p w14:paraId="220846A8" w14:textId="77777777" w:rsidR="0048087F" w:rsidRPr="00F95CF0" w:rsidRDefault="0048087F" w:rsidP="002C221C">
            <w:pPr>
              <w:tabs>
                <w:tab w:val="decimal" w:pos="-9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48087F" w:rsidRPr="009250AF" w14:paraId="49D3A208" w14:textId="328B703A" w:rsidTr="0048087F">
        <w:trPr>
          <w:trHeight w:val="353"/>
          <w:jc w:val="center"/>
        </w:trPr>
        <w:tc>
          <w:tcPr>
            <w:tcW w:w="0" w:type="auto"/>
            <w:vMerge/>
            <w:vAlign w:val="center"/>
          </w:tcPr>
          <w:p w14:paraId="6A509C45" w14:textId="77777777" w:rsidR="0048087F" w:rsidRPr="009250AF" w:rsidRDefault="0048087F" w:rsidP="0056559F">
            <w:pPr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187E500" w14:textId="77777777" w:rsidR="0048087F" w:rsidRPr="009250AF" w:rsidRDefault="0048087F" w:rsidP="0056559F">
            <w:pPr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68F3FC" w14:textId="77777777" w:rsidR="0048087F" w:rsidRPr="009250AF" w:rsidRDefault="0048087F" w:rsidP="0056559F">
            <w:pPr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 w:rsidRPr="009250AF">
              <w:rPr>
                <w:rFonts w:ascii="Times New Roman" w:hAnsi="Times New Roman" w:cs="Times New Roman"/>
                <w:sz w:val="18"/>
                <w:szCs w:val="20"/>
              </w:rPr>
              <w:t>K13-2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4F338" w14:textId="77777777" w:rsidR="0048087F" w:rsidRPr="009250AF" w:rsidRDefault="0048087F" w:rsidP="0056559F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 w:rsidRPr="009250AF">
              <w:rPr>
                <w:rFonts w:ascii="Times New Roman" w:hAnsi="Times New Roman" w:cs="Times New Roman"/>
                <w:sz w:val="18"/>
                <w:szCs w:val="20"/>
              </w:rPr>
              <w:t>GCCTTGTTGAAAGAAGCAGA</w:t>
            </w:r>
          </w:p>
        </w:tc>
        <w:tc>
          <w:tcPr>
            <w:tcW w:w="0" w:type="auto"/>
            <w:vMerge/>
            <w:vAlign w:val="center"/>
          </w:tcPr>
          <w:p w14:paraId="2A5D28B4" w14:textId="77777777" w:rsidR="0048087F" w:rsidRPr="00F95CF0" w:rsidRDefault="0048087F" w:rsidP="002C221C">
            <w:pPr>
              <w:tabs>
                <w:tab w:val="decimal" w:pos="-9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48087F" w:rsidRPr="009250AF" w14:paraId="62B9647F" w14:textId="52EF4DBE" w:rsidTr="0048087F">
        <w:trPr>
          <w:trHeight w:val="353"/>
          <w:jc w:val="center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56FBDBF4" w14:textId="77777777" w:rsidR="0048087F" w:rsidRPr="009250AF" w:rsidRDefault="0048087F" w:rsidP="0056559F">
            <w:pPr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 w:rsidRPr="009250A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crt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173211AF" w14:textId="77777777" w:rsidR="0048087F" w:rsidRPr="00D218C6" w:rsidRDefault="0048087F" w:rsidP="0056559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8C6">
              <w:rPr>
                <w:rFonts w:ascii="Times New Roman" w:hAnsi="Times New Roman" w:cs="Times New Roman"/>
                <w:sz w:val="18"/>
                <w:szCs w:val="20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DD2B95" w14:textId="77777777" w:rsidR="0048087F" w:rsidRPr="00D218C6" w:rsidRDefault="0048087F" w:rsidP="0056559F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 w:rsidRPr="00D218C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fcrt</w:t>
            </w:r>
            <w:r w:rsidRPr="00D218C6">
              <w:rPr>
                <w:rFonts w:ascii="Times New Roman" w:hAnsi="Times New Roman" w:cs="Times New Roman"/>
                <w:sz w:val="18"/>
                <w:szCs w:val="20"/>
              </w:rPr>
              <w:t>-1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DDD822" w14:textId="77777777" w:rsidR="0048087F" w:rsidRPr="00D218C6" w:rsidRDefault="0048087F" w:rsidP="0056559F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 w:rsidRPr="00D218C6">
              <w:rPr>
                <w:rFonts w:ascii="Times New Roman" w:hAnsi="Times New Roman" w:cs="Times New Roman"/>
                <w:sz w:val="18"/>
                <w:szCs w:val="20"/>
              </w:rPr>
              <w:t>CCCTTGTCGACCTTAACAGATG</w:t>
            </w:r>
          </w:p>
        </w:tc>
        <w:tc>
          <w:tcPr>
            <w:tcW w:w="0" w:type="auto"/>
            <w:vMerge w:val="restart"/>
            <w:vAlign w:val="center"/>
          </w:tcPr>
          <w:p w14:paraId="41864F62" w14:textId="331CA3B6" w:rsidR="0048087F" w:rsidRPr="00F95CF0" w:rsidRDefault="0048087F" w:rsidP="002C221C">
            <w:pPr>
              <w:tabs>
                <w:tab w:val="decimal" w:pos="-9"/>
              </w:tabs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5CF0">
              <w:rPr>
                <w:rFonts w:ascii="Times New Roman" w:hAnsi="Times New Roman" w:cs="Times New Roman" w:hint="eastAsia"/>
                <w:sz w:val="18"/>
                <w:szCs w:val="20"/>
              </w:rPr>
              <w:t>[</w:t>
            </w:r>
            <w:r w:rsidRPr="00F95CF0">
              <w:rPr>
                <w:rFonts w:ascii="Times New Roman" w:hAnsi="Times New Roman" w:cs="Times New Roman"/>
                <w:sz w:val="18"/>
                <w:szCs w:val="20"/>
              </w:rPr>
              <w:t>17]</w:t>
            </w:r>
          </w:p>
        </w:tc>
      </w:tr>
      <w:tr w:rsidR="0048087F" w:rsidRPr="009250AF" w14:paraId="7B37CD5E" w14:textId="58A048E1" w:rsidTr="0048087F">
        <w:trPr>
          <w:trHeight w:val="35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D51354C" w14:textId="77777777" w:rsidR="0048087F" w:rsidRPr="009250AF" w:rsidRDefault="0048087F" w:rsidP="0056559F">
            <w:pPr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F76AAA8" w14:textId="77777777" w:rsidR="0048087F" w:rsidRPr="00D218C6" w:rsidRDefault="0048087F" w:rsidP="0056559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DC738" w14:textId="77777777" w:rsidR="0048087F" w:rsidRPr="00D218C6" w:rsidRDefault="0048087F" w:rsidP="0056559F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 w:rsidRPr="00D218C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fcrt</w:t>
            </w:r>
            <w:r w:rsidRPr="00D218C6">
              <w:rPr>
                <w:rFonts w:ascii="Times New Roman" w:hAnsi="Times New Roman" w:cs="Times New Roman"/>
                <w:sz w:val="18"/>
                <w:szCs w:val="20"/>
              </w:rPr>
              <w:t>-1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0A787" w14:textId="77777777" w:rsidR="0048087F" w:rsidRPr="00D218C6" w:rsidRDefault="0048087F" w:rsidP="0056559F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 w:rsidRPr="00D218C6">
              <w:rPr>
                <w:rFonts w:ascii="Times New Roman" w:hAnsi="Times New Roman" w:cs="Times New Roman"/>
                <w:sz w:val="18"/>
                <w:szCs w:val="20"/>
              </w:rPr>
              <w:t>AAAATGACTGAACAGGCATCTAAC</w:t>
            </w:r>
          </w:p>
        </w:tc>
        <w:tc>
          <w:tcPr>
            <w:tcW w:w="0" w:type="auto"/>
            <w:vMerge/>
          </w:tcPr>
          <w:p w14:paraId="1818B742" w14:textId="77777777" w:rsidR="0048087F" w:rsidRPr="00D218C6" w:rsidRDefault="0048087F" w:rsidP="0056559F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48087F" w:rsidRPr="009250AF" w14:paraId="1CFE3CCC" w14:textId="073B1873" w:rsidTr="0048087F">
        <w:trPr>
          <w:trHeight w:val="35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6CE7B7F" w14:textId="77777777" w:rsidR="0048087F" w:rsidRPr="009250AF" w:rsidRDefault="0048087F" w:rsidP="0056559F">
            <w:pPr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5A6483C9" w14:textId="77777777" w:rsidR="0048087F" w:rsidRPr="00D218C6" w:rsidRDefault="0048087F" w:rsidP="0056559F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D218C6">
              <w:rPr>
                <w:rFonts w:ascii="Times New Roman" w:hAnsi="Times New Roman" w:cs="Times New Roman"/>
                <w:sz w:val="18"/>
                <w:szCs w:val="20"/>
              </w:rPr>
              <w:t>Seconda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0AF41" w14:textId="77777777" w:rsidR="0048087F" w:rsidRPr="00D218C6" w:rsidRDefault="0048087F" w:rsidP="0056559F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 w:rsidRPr="00D218C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fcrt</w:t>
            </w:r>
            <w:r w:rsidRPr="00D218C6">
              <w:rPr>
                <w:rFonts w:ascii="Times New Roman" w:hAnsi="Times New Roman" w:cs="Times New Roman"/>
                <w:sz w:val="18"/>
                <w:szCs w:val="20"/>
              </w:rPr>
              <w:t>-2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02668" w14:textId="77777777" w:rsidR="0048087F" w:rsidRPr="00D218C6" w:rsidRDefault="0048087F" w:rsidP="0056559F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 w:rsidRPr="00D218C6">
              <w:rPr>
                <w:rFonts w:ascii="Times New Roman" w:hAnsi="Times New Roman" w:cs="Times New Roman"/>
                <w:sz w:val="18"/>
                <w:szCs w:val="20"/>
              </w:rPr>
              <w:t>TCTTGGTAAATGTGCTCATGTG</w:t>
            </w:r>
          </w:p>
        </w:tc>
        <w:tc>
          <w:tcPr>
            <w:tcW w:w="0" w:type="auto"/>
            <w:vMerge/>
          </w:tcPr>
          <w:p w14:paraId="0125B378" w14:textId="77777777" w:rsidR="0048087F" w:rsidRPr="00D218C6" w:rsidRDefault="0048087F" w:rsidP="0056559F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48087F" w:rsidRPr="009250AF" w14:paraId="0EA8E53D" w14:textId="1E62C535" w:rsidTr="0048087F">
        <w:trPr>
          <w:trHeight w:val="35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06F2FDB" w14:textId="77777777" w:rsidR="0048087F" w:rsidRPr="009250AF" w:rsidRDefault="0048087F" w:rsidP="0056559F">
            <w:pPr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48BC4EB" w14:textId="77777777" w:rsidR="0048087F" w:rsidRPr="00D218C6" w:rsidRDefault="0048087F" w:rsidP="0056559F">
            <w:pPr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0E357A" w14:textId="77777777" w:rsidR="0048087F" w:rsidRPr="00D218C6" w:rsidRDefault="0048087F" w:rsidP="0056559F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 w:rsidRPr="00D218C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fcrt</w:t>
            </w:r>
            <w:r w:rsidRPr="00D218C6">
              <w:rPr>
                <w:rFonts w:ascii="Times New Roman" w:hAnsi="Times New Roman" w:cs="Times New Roman"/>
                <w:sz w:val="18"/>
                <w:szCs w:val="20"/>
              </w:rPr>
              <w:t>-2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265573" w14:textId="77777777" w:rsidR="0048087F" w:rsidRPr="00D218C6" w:rsidRDefault="0048087F" w:rsidP="0056559F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  <w:r w:rsidRPr="00D218C6">
              <w:rPr>
                <w:rFonts w:ascii="Times New Roman" w:hAnsi="Times New Roman" w:cs="Times New Roman"/>
                <w:sz w:val="18"/>
                <w:szCs w:val="20"/>
              </w:rPr>
              <w:t>AAAGTTGTGAGTTTCGGATGT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E344816" w14:textId="77777777" w:rsidR="0048087F" w:rsidRPr="00D218C6" w:rsidRDefault="0048087F" w:rsidP="0056559F">
            <w:pPr>
              <w:tabs>
                <w:tab w:val="decimal" w:pos="-9"/>
              </w:tabs>
              <w:spacing w:line="240" w:lineRule="atLeas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1D0CCD3D" w14:textId="77777777" w:rsidR="00D44ECB" w:rsidRDefault="00D44ECB" w:rsidP="00477A6E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4D0015FC" w14:textId="2C433E37" w:rsidR="004C1D88" w:rsidRPr="008E7752" w:rsidRDefault="00477A6E" w:rsidP="00477A6E">
      <w:pPr>
        <w:jc w:val="center"/>
        <w:rPr>
          <w:rFonts w:ascii="Times New Roman" w:hAnsi="Times New Roman" w:cs="Times New Roman"/>
          <w:sz w:val="18"/>
          <w:szCs w:val="20"/>
        </w:rPr>
      </w:pPr>
      <w:r w:rsidRPr="008E7752">
        <w:rPr>
          <w:rFonts w:ascii="Times New Roman" w:hAnsi="Times New Roman" w:cs="Times New Roman"/>
          <w:sz w:val="18"/>
          <w:szCs w:val="20"/>
        </w:rPr>
        <w:t xml:space="preserve">Table </w:t>
      </w:r>
      <w:r w:rsidR="00CC5506" w:rsidRPr="008E7752">
        <w:rPr>
          <w:rFonts w:ascii="Times New Roman" w:hAnsi="Times New Roman" w:cs="Times New Roman"/>
          <w:sz w:val="18"/>
          <w:szCs w:val="20"/>
        </w:rPr>
        <w:t>S</w:t>
      </w:r>
      <w:r w:rsidR="00D44ECB">
        <w:rPr>
          <w:rFonts w:ascii="Times New Roman" w:hAnsi="Times New Roman" w:cs="Times New Roman"/>
          <w:sz w:val="18"/>
          <w:szCs w:val="20"/>
        </w:rPr>
        <w:t>2</w:t>
      </w:r>
      <w:r w:rsidRPr="008E7752">
        <w:rPr>
          <w:rFonts w:ascii="Times New Roman" w:hAnsi="Times New Roman" w:cs="Times New Roman"/>
          <w:sz w:val="18"/>
          <w:szCs w:val="20"/>
        </w:rPr>
        <w:t xml:space="preserve"> </w:t>
      </w:r>
      <w:r w:rsidR="00E43618" w:rsidRPr="008E7752">
        <w:rPr>
          <w:rFonts w:ascii="Times New Roman" w:hAnsi="Times New Roman" w:cs="Times New Roman"/>
          <w:sz w:val="18"/>
          <w:szCs w:val="20"/>
        </w:rPr>
        <w:t>D</w:t>
      </w:r>
      <w:r w:rsidRPr="008E7752">
        <w:rPr>
          <w:rFonts w:ascii="Times New Roman" w:hAnsi="Times New Roman" w:cs="Times New Roman"/>
          <w:sz w:val="18"/>
          <w:szCs w:val="20"/>
        </w:rPr>
        <w:t xml:space="preserve">istribution of </w:t>
      </w:r>
      <w:r w:rsidR="004C1D88" w:rsidRPr="008E7752">
        <w:rPr>
          <w:rFonts w:ascii="Times New Roman" w:hAnsi="Times New Roman" w:cs="Times New Roman"/>
          <w:sz w:val="18"/>
          <w:szCs w:val="20"/>
        </w:rPr>
        <w:t xml:space="preserve">imported </w:t>
      </w:r>
      <w:proofErr w:type="spellStart"/>
      <w:proofErr w:type="gramStart"/>
      <w:r w:rsidR="004501BE" w:rsidRPr="008E7752">
        <w:rPr>
          <w:rFonts w:ascii="Times New Roman" w:hAnsi="Times New Roman" w:cs="Times New Roman"/>
          <w:i/>
          <w:iCs/>
          <w:sz w:val="18"/>
          <w:szCs w:val="20"/>
        </w:rPr>
        <w:t>P.falciparum</w:t>
      </w:r>
      <w:proofErr w:type="spellEnd"/>
      <w:proofErr w:type="gramEnd"/>
      <w:r w:rsidR="004C1D88" w:rsidRPr="008E7752">
        <w:rPr>
          <w:rFonts w:ascii="Times New Roman" w:hAnsi="Times New Roman" w:cs="Times New Roman"/>
          <w:sz w:val="18"/>
          <w:szCs w:val="20"/>
        </w:rPr>
        <w:t xml:space="preserve"> cases </w:t>
      </w:r>
      <w:r w:rsidR="00E43618" w:rsidRPr="008E7752">
        <w:rPr>
          <w:rFonts w:ascii="Times New Roman" w:hAnsi="Times New Roman" w:cs="Times New Roman"/>
          <w:sz w:val="18"/>
          <w:szCs w:val="20"/>
        </w:rPr>
        <w:t xml:space="preserve">of Zhejiang province </w:t>
      </w:r>
      <w:r w:rsidR="004C1D88" w:rsidRPr="008E7752">
        <w:rPr>
          <w:rFonts w:ascii="Times New Roman" w:hAnsi="Times New Roman" w:cs="Times New Roman"/>
          <w:sz w:val="18"/>
          <w:szCs w:val="20"/>
        </w:rPr>
        <w:t>between 2016 and 2018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2121"/>
        <w:gridCol w:w="851"/>
        <w:gridCol w:w="1124"/>
        <w:gridCol w:w="860"/>
        <w:gridCol w:w="1134"/>
      </w:tblGrid>
      <w:tr w:rsidR="00E920E1" w:rsidRPr="008E7752" w14:paraId="6AFD4215" w14:textId="77777777" w:rsidTr="00F95CF0">
        <w:trPr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B77524" w14:textId="77777777" w:rsidR="00E920E1" w:rsidRPr="008E7752" w:rsidRDefault="00E920E1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15A1F2" w14:textId="77777777" w:rsidR="00E920E1" w:rsidRPr="008E7752" w:rsidRDefault="00E920E1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29FC7" w14:textId="77777777" w:rsidR="00E920E1" w:rsidRPr="008E7752" w:rsidRDefault="00E920E1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8471E" w14:textId="77777777" w:rsidR="00E920E1" w:rsidRPr="008E7752" w:rsidRDefault="00E920E1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Subtotal</w:t>
            </w:r>
          </w:p>
        </w:tc>
      </w:tr>
      <w:tr w:rsidR="00E920E1" w:rsidRPr="008E7752" w14:paraId="6A6E43AC" w14:textId="77777777" w:rsidTr="00F95CF0">
        <w:trPr>
          <w:jc w:val="center"/>
        </w:trPr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DD06F5" w14:textId="77777777" w:rsidR="00E920E1" w:rsidRPr="008E7752" w:rsidRDefault="00E920E1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60AB11" w14:textId="77777777" w:rsidR="00E920E1" w:rsidRPr="008E7752" w:rsidRDefault="00E920E1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F5849" w14:textId="77777777" w:rsidR="00E920E1" w:rsidRPr="008E7752" w:rsidRDefault="00E920E1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AA955" w14:textId="77777777" w:rsidR="00E920E1" w:rsidRPr="008E7752" w:rsidRDefault="00E920E1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7F004A" w14:textId="77777777" w:rsidR="00E920E1" w:rsidRPr="008E7752" w:rsidRDefault="00E920E1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AEBA1" w14:textId="77777777" w:rsidR="00E920E1" w:rsidRPr="008E7752" w:rsidRDefault="00E920E1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01BE" w:rsidRPr="008E7752" w14:paraId="507BF55A" w14:textId="77777777" w:rsidTr="00F95CF0">
        <w:trPr>
          <w:jc w:val="center"/>
        </w:trPr>
        <w:tc>
          <w:tcPr>
            <w:tcW w:w="1417" w:type="dxa"/>
            <w:shd w:val="clear" w:color="auto" w:fill="auto"/>
          </w:tcPr>
          <w:p w14:paraId="788B319B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Central Africa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0EFAF3BC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C65207A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E9BD677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B7F6D86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995C70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</w:tr>
      <w:tr w:rsidR="004501BE" w:rsidRPr="008E7752" w14:paraId="6D284D98" w14:textId="77777777" w:rsidTr="00F95CF0">
        <w:trPr>
          <w:jc w:val="center"/>
        </w:trPr>
        <w:tc>
          <w:tcPr>
            <w:tcW w:w="1417" w:type="dxa"/>
            <w:vMerge w:val="restart"/>
            <w:shd w:val="clear" w:color="auto" w:fill="auto"/>
          </w:tcPr>
          <w:p w14:paraId="3E804E2C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5B43BB9C" w14:textId="00626670" w:rsidR="004501BE" w:rsidRPr="008E7752" w:rsidRDefault="0056559F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6704493"/>
            <w:r w:rsidRPr="00F658F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 w:rsidRPr="00F658F6">
              <w:rPr>
                <w:rFonts w:ascii="Times New Roman" w:hAnsi="Times New Roman" w:cs="Times New Roman"/>
                <w:sz w:val="18"/>
                <w:szCs w:val="18"/>
              </w:rPr>
              <w:t>Congo</w:t>
            </w:r>
            <w:bookmarkEnd w:id="0"/>
          </w:p>
        </w:tc>
        <w:tc>
          <w:tcPr>
            <w:tcW w:w="851" w:type="dxa"/>
            <w:shd w:val="clear" w:color="auto" w:fill="auto"/>
            <w:vAlign w:val="center"/>
          </w:tcPr>
          <w:p w14:paraId="50813067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72ACC5E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FEEE9AC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8735D0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4501BE" w:rsidRPr="008E7752" w14:paraId="25251B4A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3E35A2AD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2AAE9466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7FE6D3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3C6D0FD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D4C7DC9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8255DE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4501BE" w:rsidRPr="008E7752" w14:paraId="5C085021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1B94A01B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2FCEE475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Central African Republi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1F1C45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78C4CA5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C653E04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0904C2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501BE" w:rsidRPr="008E7752" w14:paraId="489F2BA9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45F6F108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2D89A117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F5B963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4D5D01F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99E2834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791ECB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501BE" w:rsidRPr="008E7752" w14:paraId="0981B7CA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1D5ACB0A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3F2BED8A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Cong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4495BC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9311587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B13B9C6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CAEA0D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bookmarkStart w:id="1" w:name="_GoBack"/>
        <w:bookmarkEnd w:id="1"/>
      </w:tr>
      <w:tr w:rsidR="004501BE" w:rsidRPr="008E7752" w14:paraId="65B736AB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5074634C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1C124D2D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6704539"/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Gabon</w:t>
            </w:r>
            <w:bookmarkEnd w:id="2"/>
          </w:p>
        </w:tc>
        <w:tc>
          <w:tcPr>
            <w:tcW w:w="851" w:type="dxa"/>
            <w:shd w:val="clear" w:color="auto" w:fill="auto"/>
            <w:vAlign w:val="center"/>
          </w:tcPr>
          <w:p w14:paraId="052786C7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86A2216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AAA7CC2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81055A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E920E1" w:rsidRPr="008E7752" w14:paraId="7EA9B90B" w14:textId="77777777" w:rsidTr="00F95CF0">
        <w:trPr>
          <w:jc w:val="center"/>
        </w:trPr>
        <w:tc>
          <w:tcPr>
            <w:tcW w:w="1417" w:type="dxa"/>
            <w:shd w:val="clear" w:color="auto" w:fill="auto"/>
          </w:tcPr>
          <w:p w14:paraId="40B92A65" w14:textId="77777777" w:rsidR="00E920E1" w:rsidRPr="008E7752" w:rsidRDefault="00E920E1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1A9C2A3A" w14:textId="77777777" w:rsidR="00E920E1" w:rsidRPr="008E7752" w:rsidRDefault="00E920E1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40CBC1F" w14:textId="77777777" w:rsidR="00E920E1" w:rsidRPr="008E7752" w:rsidRDefault="00E920E1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799F54A" w14:textId="77777777" w:rsidR="00E920E1" w:rsidRPr="008E7752" w:rsidRDefault="00E920E1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5863CD75" w14:textId="77777777" w:rsidR="00E920E1" w:rsidRPr="008E7752" w:rsidRDefault="00E920E1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CDD67A" w14:textId="77777777" w:rsidR="00E920E1" w:rsidRPr="008E7752" w:rsidRDefault="00E920E1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4501BE" w:rsidRPr="008E7752" w14:paraId="2FDC07CD" w14:textId="77777777" w:rsidTr="00F95CF0">
        <w:trPr>
          <w:jc w:val="center"/>
        </w:trPr>
        <w:tc>
          <w:tcPr>
            <w:tcW w:w="1417" w:type="dxa"/>
            <w:vMerge w:val="restart"/>
            <w:shd w:val="clear" w:color="auto" w:fill="auto"/>
          </w:tcPr>
          <w:p w14:paraId="502CDA13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63B6E723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CE1A8E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FDDA88E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59829E1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8B4B7F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501BE" w:rsidRPr="008E7752" w14:paraId="379911C0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272413F3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2E1E07E7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21EC5A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D7524D2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21243E3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C32CC4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501BE" w:rsidRPr="008E7752" w14:paraId="322B01E1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064AD596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7FF09602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B7C59C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424C750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1FF3980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4DE3DA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501BE" w:rsidRPr="008E7752" w14:paraId="0F845126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36F3ECDB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46D25869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969F98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3754FD4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684480B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CC812D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4501BE" w:rsidRPr="008E7752" w14:paraId="42D00289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6229E250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7BDC0A26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7E5402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069A279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F8ADC50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32D988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E920E1" w:rsidRPr="008E7752" w14:paraId="1B9CA6DA" w14:textId="77777777" w:rsidTr="00F95CF0">
        <w:trPr>
          <w:jc w:val="center"/>
        </w:trPr>
        <w:tc>
          <w:tcPr>
            <w:tcW w:w="1417" w:type="dxa"/>
            <w:shd w:val="clear" w:color="auto" w:fill="auto"/>
          </w:tcPr>
          <w:p w14:paraId="40FE0A3A" w14:textId="77777777" w:rsidR="00E920E1" w:rsidRPr="008E7752" w:rsidRDefault="00E920E1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North Africa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CDB1F58" w14:textId="77777777" w:rsidR="00E920E1" w:rsidRPr="008E7752" w:rsidRDefault="00E920E1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D4E6FBA" w14:textId="77777777" w:rsidR="00E920E1" w:rsidRPr="008E7752" w:rsidRDefault="00E920E1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520F6AE" w14:textId="77777777" w:rsidR="00E920E1" w:rsidRPr="008E7752" w:rsidRDefault="00E920E1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CA44F52" w14:textId="77777777" w:rsidR="00E920E1" w:rsidRPr="008E7752" w:rsidRDefault="00E920E1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83DC06" w14:textId="77777777" w:rsidR="00E920E1" w:rsidRPr="008E7752" w:rsidRDefault="00E920E1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920E1" w:rsidRPr="008E7752" w14:paraId="0B263920" w14:textId="77777777" w:rsidTr="00F95CF0">
        <w:trPr>
          <w:jc w:val="center"/>
        </w:trPr>
        <w:tc>
          <w:tcPr>
            <w:tcW w:w="1417" w:type="dxa"/>
            <w:shd w:val="clear" w:color="auto" w:fill="auto"/>
          </w:tcPr>
          <w:p w14:paraId="63B9B669" w14:textId="77777777" w:rsidR="00E920E1" w:rsidRPr="008E7752" w:rsidRDefault="00E920E1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6697C358" w14:textId="77777777" w:rsidR="00E920E1" w:rsidRPr="008E7752" w:rsidRDefault="00E920E1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2DE1B4" w14:textId="77777777" w:rsidR="00E920E1" w:rsidRPr="008E7752" w:rsidRDefault="00E920E1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638B551" w14:textId="77777777" w:rsidR="00E920E1" w:rsidRPr="008E7752" w:rsidRDefault="00E920E1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890D917" w14:textId="77777777" w:rsidR="00E920E1" w:rsidRPr="008E7752" w:rsidRDefault="00E920E1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E51A13" w14:textId="77777777" w:rsidR="00E920E1" w:rsidRPr="008E7752" w:rsidRDefault="00E920E1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501BE" w:rsidRPr="008E7752" w14:paraId="5ED8273B" w14:textId="77777777" w:rsidTr="00F95CF0">
        <w:trPr>
          <w:jc w:val="center"/>
        </w:trPr>
        <w:tc>
          <w:tcPr>
            <w:tcW w:w="1417" w:type="dxa"/>
            <w:shd w:val="clear" w:color="auto" w:fill="auto"/>
          </w:tcPr>
          <w:p w14:paraId="797DF837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70A85235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466C1C1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523BE62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74BBB6C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6207F6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4501BE" w:rsidRPr="008E7752" w14:paraId="6790CA6F" w14:textId="77777777" w:rsidTr="00F95CF0">
        <w:trPr>
          <w:jc w:val="center"/>
        </w:trPr>
        <w:tc>
          <w:tcPr>
            <w:tcW w:w="1417" w:type="dxa"/>
            <w:vMerge w:val="restart"/>
            <w:shd w:val="clear" w:color="auto" w:fill="auto"/>
          </w:tcPr>
          <w:p w14:paraId="2565EB7C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5207C0D9" w14:textId="4DD65825" w:rsidR="004501BE" w:rsidRPr="008E7752" w:rsidRDefault="006E4D9B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6704613"/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  <w:bookmarkEnd w:id="3"/>
          </w:p>
        </w:tc>
        <w:tc>
          <w:tcPr>
            <w:tcW w:w="851" w:type="dxa"/>
            <w:shd w:val="clear" w:color="auto" w:fill="auto"/>
            <w:vAlign w:val="center"/>
          </w:tcPr>
          <w:p w14:paraId="0E7E25A5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876D222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16815C1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1757D1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4501BE" w:rsidRPr="008E7752" w14:paraId="2A2710B8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38B2F88A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44F59568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6704637"/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  <w:bookmarkEnd w:id="4"/>
          </w:p>
        </w:tc>
        <w:tc>
          <w:tcPr>
            <w:tcW w:w="851" w:type="dxa"/>
            <w:shd w:val="clear" w:color="auto" w:fill="auto"/>
            <w:vAlign w:val="center"/>
          </w:tcPr>
          <w:p w14:paraId="1C71975E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CC8A9CB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926B6E0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4278F4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4501BE" w:rsidRPr="008E7752" w14:paraId="7A1E6E09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37B921DC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5454C58B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2B506B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FB8FA6E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66C1478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5A1682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501BE" w:rsidRPr="008E7752" w14:paraId="570293C0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7C70565D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7CAE1ACD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Republic of south Afric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4735C4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CE66D74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F01DF65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E400E1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501BE" w:rsidRPr="008E7752" w14:paraId="46D96151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18EB08B1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0BB91CE9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96C95F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EB81A3A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7D2FF50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99442E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920E1" w:rsidRPr="008E7752" w14:paraId="2F8AB9A9" w14:textId="77777777" w:rsidTr="00F95CF0">
        <w:trPr>
          <w:jc w:val="center"/>
        </w:trPr>
        <w:tc>
          <w:tcPr>
            <w:tcW w:w="1417" w:type="dxa"/>
            <w:shd w:val="clear" w:color="auto" w:fill="auto"/>
          </w:tcPr>
          <w:p w14:paraId="1C773AA4" w14:textId="77777777" w:rsidR="00E920E1" w:rsidRPr="008E7752" w:rsidRDefault="00E920E1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51173BB" w14:textId="77777777" w:rsidR="00E920E1" w:rsidRPr="008E7752" w:rsidRDefault="00E920E1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99191B8" w14:textId="77777777" w:rsidR="00E920E1" w:rsidRPr="008E7752" w:rsidRDefault="00E920E1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0900FF1" w14:textId="77777777" w:rsidR="00E920E1" w:rsidRPr="008E7752" w:rsidRDefault="00E920E1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1C0710F" w14:textId="77777777" w:rsidR="00E920E1" w:rsidRPr="008E7752" w:rsidRDefault="00E920E1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BE247E" w14:textId="77777777" w:rsidR="00E920E1" w:rsidRPr="008E7752" w:rsidRDefault="00E920E1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</w:tr>
      <w:tr w:rsidR="004501BE" w:rsidRPr="008E7752" w14:paraId="20F3BDD1" w14:textId="77777777" w:rsidTr="00F95CF0">
        <w:trPr>
          <w:jc w:val="center"/>
        </w:trPr>
        <w:tc>
          <w:tcPr>
            <w:tcW w:w="1417" w:type="dxa"/>
            <w:vMerge w:val="restart"/>
            <w:shd w:val="clear" w:color="auto" w:fill="auto"/>
          </w:tcPr>
          <w:p w14:paraId="78015199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65A4462D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ublic of Nig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252641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E3979C2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E00E1C3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E1F153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4501BE" w:rsidRPr="008E7752" w14:paraId="75B63C13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41C5CB66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5C18E50A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179A6F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E8C5A16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968B598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0B3328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4501BE" w:rsidRPr="008E7752" w14:paraId="650444B1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6B2BAE18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05C2BF0A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27A0E7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A546F38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743BA51C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3A2759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501BE" w:rsidRPr="008E7752" w14:paraId="2DB06E74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6FCC1F74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04DF873A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5366B5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097EECB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FB0AEB2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2AD168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501BE" w:rsidRPr="008E7752" w14:paraId="150F9B26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648A32A7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24C61AB2" w14:textId="2D9CB051" w:rsidR="004501BE" w:rsidRPr="008E7752" w:rsidRDefault="0057068D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04A9">
              <w:rPr>
                <w:rFonts w:ascii="Times New Roman" w:hAnsi="Times New Roman" w:cs="Times New Roman"/>
                <w:sz w:val="18"/>
                <w:szCs w:val="18"/>
              </w:rPr>
              <w:t>Côte d'Ivoi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FAD2F6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77C1F54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FCAABF0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32E889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4501BE" w:rsidRPr="008E7752" w14:paraId="1CBEDD0C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12BFD04F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63A70F75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08F484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1992CD7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C5A197C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907AAC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4501BE" w:rsidRPr="008E7752" w14:paraId="517DD50D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6132D08D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75779E17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F8D5A4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D289CAA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2A0F066B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75F67D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501BE" w:rsidRPr="008E7752" w14:paraId="20F4F9DA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6363440A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7236182F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4ABA23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DD39C51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A20B3D4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9FB525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501BE" w:rsidRPr="008E7752" w14:paraId="018FD9CA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7121D684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3A2F7A3E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7172C4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D4CA5A9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07C4A25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3529C2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501BE" w:rsidRPr="008E7752" w14:paraId="76B27F94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06A2BEF4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2C843C55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0B55DC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5E9D6B1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6DE068A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ADA57D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501BE" w:rsidRPr="008E7752" w14:paraId="3DF61568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38D5426F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686264ED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6704742"/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ia</w:t>
            </w:r>
            <w:bookmarkEnd w:id="5"/>
          </w:p>
        </w:tc>
        <w:tc>
          <w:tcPr>
            <w:tcW w:w="851" w:type="dxa"/>
            <w:shd w:val="clear" w:color="auto" w:fill="auto"/>
            <w:vAlign w:val="center"/>
          </w:tcPr>
          <w:p w14:paraId="21C6D8AD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47332FF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2784BC9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002E1E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4501BE" w:rsidRPr="008E7752" w14:paraId="19A1B3F0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24A00ED3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2B65788A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CE0F56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22F41D6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9FDA8A7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3BD686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4501BE" w:rsidRPr="008E7752" w14:paraId="6F031E92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6B80CF2F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4799257A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3F8645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50EF3CF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59AC37DF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E8409A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501BE" w:rsidRPr="008E7752" w14:paraId="4F64B9D1" w14:textId="77777777" w:rsidTr="00F95CF0">
        <w:trPr>
          <w:jc w:val="center"/>
        </w:trPr>
        <w:tc>
          <w:tcPr>
            <w:tcW w:w="1417" w:type="dxa"/>
            <w:vMerge/>
            <w:shd w:val="clear" w:color="auto" w:fill="auto"/>
          </w:tcPr>
          <w:p w14:paraId="65B8C3F1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7C41ECF5" w14:textId="77777777" w:rsidR="004501BE" w:rsidRPr="008E7752" w:rsidRDefault="004501BE" w:rsidP="00113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2C6F3D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BB430EE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3AC5F606" w14:textId="77777777" w:rsidR="004501BE" w:rsidRPr="008E7752" w:rsidRDefault="004501BE" w:rsidP="00801E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7C1CAB" w14:textId="77777777" w:rsidR="004501BE" w:rsidRPr="008E7752" w:rsidRDefault="004501BE" w:rsidP="004C3B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501BE" w:rsidRPr="008E7752" w14:paraId="3FCD188F" w14:textId="77777777" w:rsidTr="00F95CF0">
        <w:trPr>
          <w:jc w:val="center"/>
        </w:trPr>
        <w:tc>
          <w:tcPr>
            <w:tcW w:w="1417" w:type="dxa"/>
            <w:shd w:val="clear" w:color="auto" w:fill="auto"/>
          </w:tcPr>
          <w:p w14:paraId="1BAD48AC" w14:textId="1370E88B" w:rsidR="004501BE" w:rsidRPr="008E7752" w:rsidRDefault="004501BE" w:rsidP="00450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1C9B956" w14:textId="77777777" w:rsidR="004501BE" w:rsidRPr="008E7752" w:rsidRDefault="004501BE" w:rsidP="004501B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2D803B1" w14:textId="6D95CB19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41262EA" w14:textId="269D7D89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506954AB" w14:textId="02E5C990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E1FDA8" w14:textId="44725628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501BE" w:rsidRPr="008E7752" w14:paraId="2C1F479F" w14:textId="77777777" w:rsidTr="00F95CF0">
        <w:trPr>
          <w:jc w:val="center"/>
        </w:trPr>
        <w:tc>
          <w:tcPr>
            <w:tcW w:w="1417" w:type="dxa"/>
            <w:shd w:val="clear" w:color="auto" w:fill="auto"/>
          </w:tcPr>
          <w:p w14:paraId="6E099EEF" w14:textId="77777777" w:rsidR="004501BE" w:rsidRPr="008E7752" w:rsidRDefault="004501BE" w:rsidP="00450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022325F2" w14:textId="0C1B03C0" w:rsidR="004501BE" w:rsidRPr="008E7752" w:rsidRDefault="00805C2C" w:rsidP="004501B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7376C7" w14:textId="0B5BC4D1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DA07D2B" w14:textId="5A9A2D43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0EED967" w14:textId="67C74B0A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1704C8" w14:textId="6396A775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501BE" w:rsidRPr="008E7752" w14:paraId="23333F25" w14:textId="77777777" w:rsidTr="00F95CF0">
        <w:trPr>
          <w:jc w:val="center"/>
        </w:trPr>
        <w:tc>
          <w:tcPr>
            <w:tcW w:w="1417" w:type="dxa"/>
            <w:shd w:val="clear" w:color="auto" w:fill="auto"/>
          </w:tcPr>
          <w:p w14:paraId="3F7E5FC6" w14:textId="77777777" w:rsidR="004501BE" w:rsidRPr="008E7752" w:rsidRDefault="004501BE" w:rsidP="00450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6E2D0A6A" w14:textId="25A311C4" w:rsidR="004501BE" w:rsidRPr="008E7752" w:rsidRDefault="004501BE" w:rsidP="004501B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F57C64" w14:textId="7BED5302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4B1FA24" w14:textId="5A966684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6AD633E8" w14:textId="56E7BA48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923CCC" w14:textId="12E23E51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501BE" w:rsidRPr="008E7752" w14:paraId="18BABE27" w14:textId="77777777" w:rsidTr="00F95CF0">
        <w:trPr>
          <w:jc w:val="center"/>
        </w:trPr>
        <w:tc>
          <w:tcPr>
            <w:tcW w:w="1417" w:type="dxa"/>
            <w:shd w:val="clear" w:color="auto" w:fill="auto"/>
          </w:tcPr>
          <w:p w14:paraId="6E161E80" w14:textId="72B9EF66" w:rsidR="004501BE" w:rsidRPr="008E7752" w:rsidRDefault="004501BE" w:rsidP="00450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Oceania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19D1899" w14:textId="77777777" w:rsidR="004501BE" w:rsidRPr="008E7752" w:rsidRDefault="004501BE" w:rsidP="004501B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2C58869" w14:textId="62220660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F0F1463" w14:textId="4E5B877C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108DF78E" w14:textId="28698E7E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5EB10B" w14:textId="748C4792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501BE" w:rsidRPr="008E7752" w14:paraId="2EC581ED" w14:textId="77777777" w:rsidTr="00F95CF0">
        <w:trPr>
          <w:jc w:val="center"/>
        </w:trPr>
        <w:tc>
          <w:tcPr>
            <w:tcW w:w="1417" w:type="dxa"/>
            <w:shd w:val="clear" w:color="auto" w:fill="auto"/>
          </w:tcPr>
          <w:p w14:paraId="6599DBC5" w14:textId="77777777" w:rsidR="004501BE" w:rsidRPr="008E7752" w:rsidRDefault="004501BE" w:rsidP="00450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shd w:val="clear" w:color="auto" w:fill="auto"/>
            <w:vAlign w:val="center"/>
          </w:tcPr>
          <w:p w14:paraId="5A910050" w14:textId="44A29709" w:rsidR="004501BE" w:rsidRPr="008E7752" w:rsidRDefault="004501BE" w:rsidP="004501B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C5DE8C" w14:textId="2C891CCC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CF76066" w14:textId="2322807F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93A0418" w14:textId="7DA85F6D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BBDACB" w14:textId="3F61C9E4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501BE" w:rsidRPr="008E7752" w14:paraId="5CC80633" w14:textId="77777777" w:rsidTr="00F95CF0">
        <w:trPr>
          <w:jc w:val="center"/>
        </w:trPr>
        <w:tc>
          <w:tcPr>
            <w:tcW w:w="353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6395DC4" w14:textId="77777777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F160C" w14:textId="77777777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8DAF23" w14:textId="77777777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84B752" w14:textId="77777777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983F3" w14:textId="77777777" w:rsidR="004501BE" w:rsidRPr="008E7752" w:rsidRDefault="004501BE" w:rsidP="0045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7752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</w:tr>
    </w:tbl>
    <w:p w14:paraId="00A2B55D" w14:textId="77777777" w:rsidR="0021019E" w:rsidRPr="008E7752" w:rsidRDefault="0021019E">
      <w:pPr>
        <w:rPr>
          <w:rFonts w:ascii="Times New Roman" w:hAnsi="Times New Roman" w:cs="Times New Roman"/>
        </w:rPr>
      </w:pPr>
    </w:p>
    <w:p w14:paraId="634831CC" w14:textId="77777777" w:rsidR="00C447DA" w:rsidRPr="008E7752" w:rsidRDefault="00C447DA">
      <w:pPr>
        <w:rPr>
          <w:rFonts w:ascii="Times New Roman" w:hAnsi="Times New Roman" w:cs="Times New Roman"/>
        </w:rPr>
      </w:pPr>
    </w:p>
    <w:sectPr w:rsidR="00C447DA" w:rsidRPr="008E7752" w:rsidSect="00BB47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12F5AE" w14:textId="77777777" w:rsidR="00CD7FA0" w:rsidRDefault="00CD7FA0" w:rsidP="0021019E">
      <w:r>
        <w:separator/>
      </w:r>
    </w:p>
  </w:endnote>
  <w:endnote w:type="continuationSeparator" w:id="0">
    <w:p w14:paraId="490269FC" w14:textId="77777777" w:rsidR="00CD7FA0" w:rsidRDefault="00CD7FA0" w:rsidP="00210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67B187" w14:textId="77777777" w:rsidR="00CD7FA0" w:rsidRDefault="00CD7FA0" w:rsidP="0021019E">
      <w:r>
        <w:separator/>
      </w:r>
    </w:p>
  </w:footnote>
  <w:footnote w:type="continuationSeparator" w:id="0">
    <w:p w14:paraId="2134BDFE" w14:textId="77777777" w:rsidR="00CD7FA0" w:rsidRDefault="00CD7FA0" w:rsidP="00210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E56"/>
    <w:rsid w:val="00007CD1"/>
    <w:rsid w:val="000252D1"/>
    <w:rsid w:val="00030258"/>
    <w:rsid w:val="00047273"/>
    <w:rsid w:val="000663DF"/>
    <w:rsid w:val="00091A7C"/>
    <w:rsid w:val="000A5846"/>
    <w:rsid w:val="000E7810"/>
    <w:rsid w:val="00112BDF"/>
    <w:rsid w:val="00113791"/>
    <w:rsid w:val="00120CE7"/>
    <w:rsid w:val="0014075D"/>
    <w:rsid w:val="00152201"/>
    <w:rsid w:val="0016431D"/>
    <w:rsid w:val="00173D36"/>
    <w:rsid w:val="00173F36"/>
    <w:rsid w:val="00182793"/>
    <w:rsid w:val="001A1FCA"/>
    <w:rsid w:val="001A5646"/>
    <w:rsid w:val="001C0DD3"/>
    <w:rsid w:val="001D147E"/>
    <w:rsid w:val="001E39CF"/>
    <w:rsid w:val="00202E56"/>
    <w:rsid w:val="0021019E"/>
    <w:rsid w:val="0021111A"/>
    <w:rsid w:val="002254BE"/>
    <w:rsid w:val="00231FAA"/>
    <w:rsid w:val="0023796C"/>
    <w:rsid w:val="00240D7B"/>
    <w:rsid w:val="0026700F"/>
    <w:rsid w:val="0028071A"/>
    <w:rsid w:val="00280778"/>
    <w:rsid w:val="00285B1D"/>
    <w:rsid w:val="002C221C"/>
    <w:rsid w:val="002D14B1"/>
    <w:rsid w:val="002E7610"/>
    <w:rsid w:val="002F55DC"/>
    <w:rsid w:val="00353BA4"/>
    <w:rsid w:val="00363F94"/>
    <w:rsid w:val="00397B8A"/>
    <w:rsid w:val="003A302D"/>
    <w:rsid w:val="003C28CE"/>
    <w:rsid w:val="003F03FE"/>
    <w:rsid w:val="003F2BAE"/>
    <w:rsid w:val="00431DB7"/>
    <w:rsid w:val="00440A4C"/>
    <w:rsid w:val="004412C7"/>
    <w:rsid w:val="004501BE"/>
    <w:rsid w:val="00477A6E"/>
    <w:rsid w:val="0048087F"/>
    <w:rsid w:val="004A74C5"/>
    <w:rsid w:val="004C1D88"/>
    <w:rsid w:val="004C3B98"/>
    <w:rsid w:val="004E61EA"/>
    <w:rsid w:val="004F3E08"/>
    <w:rsid w:val="00503501"/>
    <w:rsid w:val="00522B29"/>
    <w:rsid w:val="0056559F"/>
    <w:rsid w:val="00567732"/>
    <w:rsid w:val="0057068D"/>
    <w:rsid w:val="005807B5"/>
    <w:rsid w:val="005A489A"/>
    <w:rsid w:val="005C5AC7"/>
    <w:rsid w:val="005E5295"/>
    <w:rsid w:val="006259C3"/>
    <w:rsid w:val="00626051"/>
    <w:rsid w:val="006553A1"/>
    <w:rsid w:val="00656AED"/>
    <w:rsid w:val="006A6968"/>
    <w:rsid w:val="006D395B"/>
    <w:rsid w:val="006E22D6"/>
    <w:rsid w:val="006E4D9B"/>
    <w:rsid w:val="00712A78"/>
    <w:rsid w:val="0072644C"/>
    <w:rsid w:val="00742BE1"/>
    <w:rsid w:val="00752107"/>
    <w:rsid w:val="007611FE"/>
    <w:rsid w:val="00765855"/>
    <w:rsid w:val="00771EE9"/>
    <w:rsid w:val="007E05DC"/>
    <w:rsid w:val="0080158D"/>
    <w:rsid w:val="00801EC7"/>
    <w:rsid w:val="00805C2C"/>
    <w:rsid w:val="00823553"/>
    <w:rsid w:val="008235B8"/>
    <w:rsid w:val="00831CD8"/>
    <w:rsid w:val="008732E5"/>
    <w:rsid w:val="00882D45"/>
    <w:rsid w:val="00887D2C"/>
    <w:rsid w:val="008940EA"/>
    <w:rsid w:val="008A4638"/>
    <w:rsid w:val="008B5120"/>
    <w:rsid w:val="008C2F18"/>
    <w:rsid w:val="008D3CCC"/>
    <w:rsid w:val="008E7752"/>
    <w:rsid w:val="00902A31"/>
    <w:rsid w:val="00951970"/>
    <w:rsid w:val="00955CA1"/>
    <w:rsid w:val="00963C40"/>
    <w:rsid w:val="009932F3"/>
    <w:rsid w:val="009A4010"/>
    <w:rsid w:val="009D6CA6"/>
    <w:rsid w:val="00A15674"/>
    <w:rsid w:val="00A2657A"/>
    <w:rsid w:val="00A50F80"/>
    <w:rsid w:val="00A70ACD"/>
    <w:rsid w:val="00A76635"/>
    <w:rsid w:val="00AE2DC4"/>
    <w:rsid w:val="00B45E3B"/>
    <w:rsid w:val="00B74AF3"/>
    <w:rsid w:val="00B860A2"/>
    <w:rsid w:val="00BB4793"/>
    <w:rsid w:val="00BC701C"/>
    <w:rsid w:val="00BD66D2"/>
    <w:rsid w:val="00C446CC"/>
    <w:rsid w:val="00C447DA"/>
    <w:rsid w:val="00C75137"/>
    <w:rsid w:val="00CB327D"/>
    <w:rsid w:val="00CC5506"/>
    <w:rsid w:val="00CD7FA0"/>
    <w:rsid w:val="00D13DC6"/>
    <w:rsid w:val="00D13F2E"/>
    <w:rsid w:val="00D167CB"/>
    <w:rsid w:val="00D218C6"/>
    <w:rsid w:val="00D260F7"/>
    <w:rsid w:val="00D3263B"/>
    <w:rsid w:val="00D44ECB"/>
    <w:rsid w:val="00D57632"/>
    <w:rsid w:val="00DE582D"/>
    <w:rsid w:val="00E12405"/>
    <w:rsid w:val="00E226E1"/>
    <w:rsid w:val="00E43618"/>
    <w:rsid w:val="00E52001"/>
    <w:rsid w:val="00E753FA"/>
    <w:rsid w:val="00E920E1"/>
    <w:rsid w:val="00E93786"/>
    <w:rsid w:val="00EB2497"/>
    <w:rsid w:val="00EF1911"/>
    <w:rsid w:val="00EF7ECA"/>
    <w:rsid w:val="00F05B01"/>
    <w:rsid w:val="00F125FE"/>
    <w:rsid w:val="00F24047"/>
    <w:rsid w:val="00F26282"/>
    <w:rsid w:val="00F53B43"/>
    <w:rsid w:val="00F5573B"/>
    <w:rsid w:val="00F61F6A"/>
    <w:rsid w:val="00F95CF0"/>
    <w:rsid w:val="00F97BB4"/>
    <w:rsid w:val="00FA2E61"/>
    <w:rsid w:val="00FD5FC9"/>
    <w:rsid w:val="00FE5AF2"/>
    <w:rsid w:val="00FE6C4E"/>
    <w:rsid w:val="00FF1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ED30F2"/>
  <w15:docId w15:val="{A439E1F4-AC7C-4B13-AE82-914D58CCE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7A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1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1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19E"/>
    <w:rPr>
      <w:sz w:val="18"/>
      <w:szCs w:val="18"/>
    </w:rPr>
  </w:style>
  <w:style w:type="table" w:styleId="a7">
    <w:name w:val="Table Grid"/>
    <w:basedOn w:val="a1"/>
    <w:uiPriority w:val="39"/>
    <w:rsid w:val="00477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D66D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D66D2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D66D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D66D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D66D2"/>
  </w:style>
  <w:style w:type="paragraph" w:styleId="ad">
    <w:name w:val="annotation subject"/>
    <w:basedOn w:val="ab"/>
    <w:next w:val="ab"/>
    <w:link w:val="ae"/>
    <w:uiPriority w:val="99"/>
    <w:semiHidden/>
    <w:unhideWhenUsed/>
    <w:rsid w:val="00BD66D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D66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09B2E-7938-4279-8673-E0381D4BD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0</TotalTime>
  <Pages>2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笑笑 王</dc:creator>
  <cp:keywords/>
  <dc:description/>
  <cp:lastModifiedBy>王 笑笑</cp:lastModifiedBy>
  <cp:revision>3</cp:revision>
  <cp:lastPrinted>2019-06-10T05:26:00Z</cp:lastPrinted>
  <dcterms:created xsi:type="dcterms:W3CDTF">2019-06-19T08:10:00Z</dcterms:created>
  <dcterms:modified xsi:type="dcterms:W3CDTF">2019-12-21T13:59:00Z</dcterms:modified>
</cp:coreProperties>
</file>